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DAE90A" w14:textId="3C0CA677" w:rsidR="001F6364" w:rsidRPr="00905E6E" w:rsidRDefault="00491F53" w:rsidP="00491F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5E6E">
        <w:rPr>
          <w:rFonts w:ascii="Times New Roman" w:hAnsi="Times New Roman" w:cs="Times New Roman"/>
          <w:b/>
          <w:sz w:val="24"/>
          <w:szCs w:val="24"/>
        </w:rPr>
        <w:t xml:space="preserve">Additional file 3 Next-generation sequencing analysis of </w:t>
      </w:r>
      <w:proofErr w:type="spellStart"/>
      <w:r w:rsidRPr="00905E6E">
        <w:rPr>
          <w:rFonts w:ascii="Times New Roman" w:hAnsi="Times New Roman" w:cs="Times New Roman"/>
          <w:b/>
          <w:sz w:val="24"/>
          <w:szCs w:val="24"/>
        </w:rPr>
        <w:t>rASFV-Gluc</w:t>
      </w:r>
      <w:proofErr w:type="spellEnd"/>
      <w:r w:rsidRPr="00905E6E">
        <w:rPr>
          <w:rFonts w:ascii="Times New Roman" w:hAnsi="Times New Roman" w:cs="Times New Roman"/>
          <w:b/>
          <w:sz w:val="24"/>
          <w:szCs w:val="24"/>
        </w:rPr>
        <w:t>/EGFP.</w:t>
      </w:r>
    </w:p>
    <w:p w14:paraId="4C5AE983" w14:textId="77777777" w:rsidR="00146C9D" w:rsidRPr="00905E6E" w:rsidRDefault="00146C9D" w:rsidP="00491F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13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593"/>
        <w:gridCol w:w="1559"/>
        <w:gridCol w:w="1350"/>
        <w:gridCol w:w="1276"/>
        <w:gridCol w:w="959"/>
        <w:gridCol w:w="993"/>
        <w:gridCol w:w="1417"/>
      </w:tblGrid>
      <w:tr w:rsidR="00491F53" w:rsidRPr="00905E6E" w14:paraId="442B6F29" w14:textId="77777777" w:rsidTr="00146C9D">
        <w:trPr>
          <w:trHeight w:val="257"/>
        </w:trPr>
        <w:tc>
          <w:tcPr>
            <w:tcW w:w="2552" w:type="dxa"/>
            <w:vMerge w:val="restart"/>
            <w:tcBorders>
              <w:top w:val="single" w:sz="12" w:space="0" w:color="auto"/>
            </w:tcBorders>
          </w:tcPr>
          <w:p w14:paraId="4B93F125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Sample</w:t>
            </w:r>
          </w:p>
          <w:p w14:paraId="0596FC2D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14:paraId="0C54F4C3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Total reads</w:t>
            </w:r>
          </w:p>
        </w:tc>
        <w:tc>
          <w:tcPr>
            <w:tcW w:w="1593" w:type="dxa"/>
            <w:vMerge w:val="restart"/>
            <w:tcBorders>
              <w:top w:val="single" w:sz="12" w:space="0" w:color="auto"/>
            </w:tcBorders>
          </w:tcPr>
          <w:p w14:paraId="323E88F9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Uniquely aligned read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14:paraId="241991C6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Overall aligned read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</w:tcPr>
          <w:p w14:paraId="03FA2031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Mean coverag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14:paraId="2DB1A150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Genome coverage</w:t>
            </w:r>
          </w:p>
        </w:tc>
        <w:tc>
          <w:tcPr>
            <w:tcW w:w="336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28645AB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Nucleotide insertions</w:t>
            </w:r>
          </w:p>
        </w:tc>
      </w:tr>
      <w:tr w:rsidR="00491F53" w:rsidRPr="00905E6E" w14:paraId="2DF8BE59" w14:textId="77777777" w:rsidTr="00146C9D">
        <w:trPr>
          <w:trHeight w:val="84"/>
        </w:trPr>
        <w:tc>
          <w:tcPr>
            <w:tcW w:w="2552" w:type="dxa"/>
            <w:vMerge/>
          </w:tcPr>
          <w:p w14:paraId="51546105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2D1AD096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3" w:type="dxa"/>
            <w:vMerge/>
          </w:tcPr>
          <w:p w14:paraId="78C0E72D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B719DA4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70B94C74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FB700F8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ACE343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Position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59771E2" w14:textId="77777777" w:rsidR="00491F53" w:rsidRPr="00905E6E" w:rsidRDefault="00491F53" w:rsidP="002470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Length (bp)</w:t>
            </w:r>
          </w:p>
        </w:tc>
      </w:tr>
      <w:tr w:rsidR="00491F53" w:rsidRPr="00905E6E" w14:paraId="170E3C26" w14:textId="77777777" w:rsidTr="00146C9D">
        <w:trPr>
          <w:trHeight w:val="84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AAB2E9B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5427B4B8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bottom w:val="single" w:sz="4" w:space="0" w:color="auto"/>
            </w:tcBorders>
          </w:tcPr>
          <w:p w14:paraId="124CCA78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270005FB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46F2445A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7350630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283B42F2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Star</w:t>
            </w:r>
            <w:r w:rsidRPr="00905E6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483F9C9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En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124C84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1F53" w:rsidRPr="00905E6E" w14:paraId="488CFE2A" w14:textId="77777777" w:rsidTr="00146C9D">
        <w:trPr>
          <w:trHeight w:val="53"/>
        </w:trPr>
        <w:tc>
          <w:tcPr>
            <w:tcW w:w="2552" w:type="dxa"/>
            <w:tcBorders>
              <w:top w:val="single" w:sz="4" w:space="0" w:color="auto"/>
            </w:tcBorders>
          </w:tcPr>
          <w:p w14:paraId="18262944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rASFV-Gluc</w:t>
            </w:r>
            <w:proofErr w:type="spellEnd"/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/EGFP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09D6AB" w14:textId="648C366E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146C9D"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781</w:t>
            </w:r>
            <w:r w:rsidR="00146C9D"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548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137D241B" w14:textId="16B546A6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107</w:t>
            </w:r>
            <w:r w:rsidR="00146C9D"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88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DEEC4F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1.11%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D1C7DFE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79.6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1A7DAC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99.96%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185407D4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2193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ABD0969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2384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1EE03A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1894</w:t>
            </w:r>
          </w:p>
        </w:tc>
      </w:tr>
      <w:tr w:rsidR="00491F53" w:rsidRPr="00146C9D" w14:paraId="454F29FB" w14:textId="77777777" w:rsidTr="00146C9D">
        <w:tc>
          <w:tcPr>
            <w:tcW w:w="2552" w:type="dxa"/>
            <w:tcBorders>
              <w:bottom w:val="single" w:sz="12" w:space="0" w:color="auto"/>
            </w:tcBorders>
          </w:tcPr>
          <w:p w14:paraId="63FF7D14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rASFV-Gluc</w:t>
            </w:r>
            <w:proofErr w:type="spellEnd"/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/EGFP-</w:t>
            </w:r>
            <w:r w:rsidRPr="00905E6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B6E50B7" w14:textId="464FF46E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146C9D"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464</w:t>
            </w:r>
            <w:r w:rsidR="00146C9D"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016</w:t>
            </w:r>
          </w:p>
        </w:tc>
        <w:tc>
          <w:tcPr>
            <w:tcW w:w="1593" w:type="dxa"/>
            <w:tcBorders>
              <w:bottom w:val="single" w:sz="12" w:space="0" w:color="auto"/>
            </w:tcBorders>
          </w:tcPr>
          <w:p w14:paraId="321B5E43" w14:textId="6FE718D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95</w:t>
            </w:r>
            <w:r w:rsidR="00146C9D"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47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EFC0BC0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1.13%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65BB5AC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69.54%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75530B3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99.99%</w:t>
            </w:r>
          </w:p>
        </w:tc>
        <w:tc>
          <w:tcPr>
            <w:tcW w:w="959" w:type="dxa"/>
            <w:tcBorders>
              <w:bottom w:val="single" w:sz="12" w:space="0" w:color="auto"/>
            </w:tcBorders>
          </w:tcPr>
          <w:p w14:paraId="6A39F2C1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21934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4C22CB00" w14:textId="77777777" w:rsidR="00491F53" w:rsidRPr="00905E6E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2384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DD2A6A0" w14:textId="77777777" w:rsidR="00491F53" w:rsidRPr="00146C9D" w:rsidRDefault="00491F53" w:rsidP="002470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5E6E">
              <w:rPr>
                <w:rFonts w:ascii="Times New Roman" w:hAnsi="Times New Roman" w:cs="Times New Roman"/>
                <w:bCs/>
                <w:sz w:val="24"/>
                <w:szCs w:val="24"/>
              </w:rPr>
              <w:t>1894</w:t>
            </w:r>
          </w:p>
        </w:tc>
      </w:tr>
    </w:tbl>
    <w:p w14:paraId="45258609" w14:textId="77777777" w:rsidR="00491F53" w:rsidRDefault="00491F53"/>
    <w:sectPr w:rsidR="00491F53" w:rsidSect="00905E6E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bordersDoNotSurroundHeader/>
  <w:bordersDoNotSurroundFooter/>
  <w:proofState w:spelling="clean" w:grammar="clean"/>
  <w:revisionView w:markup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F53"/>
    <w:rsid w:val="00146C9D"/>
    <w:rsid w:val="001F6364"/>
    <w:rsid w:val="00491F53"/>
    <w:rsid w:val="005857CF"/>
    <w:rsid w:val="00905E6E"/>
    <w:rsid w:val="009A5F12"/>
    <w:rsid w:val="00D0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F248D"/>
  <w15:chartTrackingRefBased/>
  <w15:docId w15:val="{7AC2237E-04FC-4C42-A545-E3EB5A0FD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F53"/>
    <w:pPr>
      <w:widowControl w:val="0"/>
      <w:spacing w:after="0" w:line="240" w:lineRule="auto"/>
      <w:jc w:val="both"/>
    </w:pPr>
    <w:rPr>
      <w:rFonts w:ascii="DengXian" w:eastAsia="DengXian" w:hAnsi="DengXian" w:cs="SimSu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1F5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F5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F5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F53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F53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F53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F53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F53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F5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F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F5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F5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F5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F5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F5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F5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91F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1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F5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1F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F5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1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F53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1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F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1F53"/>
    <w:pPr>
      <w:spacing w:after="0" w:line="240" w:lineRule="auto"/>
    </w:pPr>
    <w:rPr>
      <w:rFonts w:ascii="DengXian" w:eastAsia="DengXian" w:hAnsi="DengXian" w:cs="SimSun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75220</dc:creator>
  <cp:keywords/>
  <dc:description/>
  <cp:lastModifiedBy>Mohana Priya Krishnamoorthi</cp:lastModifiedBy>
  <cp:revision>3</cp:revision>
  <dcterms:created xsi:type="dcterms:W3CDTF">2025-01-10T10:31:00Z</dcterms:created>
  <dcterms:modified xsi:type="dcterms:W3CDTF">2025-01-25T07:00:00Z</dcterms:modified>
</cp:coreProperties>
</file>